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4A72D" w14:textId="36C38DF6" w:rsidR="00A20149" w:rsidRPr="00B1040C" w:rsidRDefault="0089270D" w:rsidP="00A20149">
      <w:pPr>
        <w:pStyle w:val="Heading1"/>
        <w:rPr>
          <w:lang w:val="en-US"/>
        </w:rPr>
      </w:pPr>
      <w:proofErr w:type="gramStart"/>
      <w:r>
        <w:rPr>
          <w:iCs/>
          <w:lang w:val="en-US"/>
        </w:rPr>
        <w:t xml:space="preserve">S1 </w:t>
      </w:r>
      <w:r w:rsidR="00A20149" w:rsidRPr="00B1040C">
        <w:rPr>
          <w:iCs/>
          <w:lang w:val="en-US"/>
        </w:rPr>
        <w:t>Table.</w:t>
      </w:r>
      <w:proofErr w:type="gramEnd"/>
      <w:r w:rsidR="00A20149" w:rsidRPr="00B1040C">
        <w:rPr>
          <w:lang w:val="en-US"/>
        </w:rPr>
        <w:t xml:space="preserve"> </w:t>
      </w:r>
      <w:r w:rsidR="00A20149" w:rsidRPr="00B1040C">
        <w:rPr>
          <w:b w:val="0"/>
          <w:lang w:val="en-US"/>
        </w:rPr>
        <w:t xml:space="preserve">Number </w:t>
      </w:r>
      <w:r w:rsidR="00FF468E">
        <w:rPr>
          <w:b w:val="0"/>
          <w:lang w:val="en-US"/>
        </w:rPr>
        <w:t xml:space="preserve">and percentages </w:t>
      </w:r>
      <w:r w:rsidR="00A20149" w:rsidRPr="00B1040C">
        <w:rPr>
          <w:b w:val="0"/>
          <w:lang w:val="en-US"/>
        </w:rPr>
        <w:t>of participants with solicited adverse events after any vaccination, and unsolicited and serious adverse events throughout the study, by age stratum (safety set)</w:t>
      </w:r>
    </w:p>
    <w:tbl>
      <w:tblPr>
        <w:tblStyle w:val="TableGrid"/>
        <w:tblW w:w="1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955"/>
        <w:gridCol w:w="955"/>
        <w:gridCol w:w="141"/>
        <w:gridCol w:w="1068"/>
        <w:gridCol w:w="958"/>
        <w:gridCol w:w="934"/>
        <w:gridCol w:w="137"/>
        <w:gridCol w:w="1149"/>
        <w:gridCol w:w="1149"/>
        <w:gridCol w:w="1149"/>
        <w:gridCol w:w="1149"/>
      </w:tblGrid>
      <w:tr w:rsidR="00A20149" w:rsidRPr="00B1040C" w14:paraId="1EC2FF1F" w14:textId="77777777" w:rsidTr="009844D4">
        <w:trPr>
          <w:trHeight w:hRule="exact" w:val="288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AE181B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1910" w:type="dxa"/>
            <w:gridSpan w:val="2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DF8479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–5 years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E9E66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2960" w:type="dxa"/>
            <w:gridSpan w:val="3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39E6F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6–17 years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5DBBB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4596" w:type="dxa"/>
            <w:gridSpan w:val="4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F7213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≥18 years</w:t>
            </w:r>
          </w:p>
        </w:tc>
      </w:tr>
      <w:tr w:rsidR="00A20149" w:rsidRPr="00B1040C" w14:paraId="07C58D8E" w14:textId="77777777" w:rsidTr="009844D4">
        <w:trPr>
          <w:trHeight w:hRule="exact" w:val="288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C2198F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5B5FD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A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795DC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B1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0E7EF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2AB3D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A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42D3D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B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C4CB0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B2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AE683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E0220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A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86348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A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9A95B4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B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6E191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Group B2</w:t>
            </w:r>
          </w:p>
        </w:tc>
      </w:tr>
      <w:tr w:rsidR="00A20149" w:rsidRPr="00B1040C" w14:paraId="10DF406B" w14:textId="77777777" w:rsidTr="009844D4">
        <w:trPr>
          <w:trHeight w:hRule="exact" w:val="288"/>
        </w:trPr>
        <w:tc>
          <w:tcPr>
            <w:tcW w:w="285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D44046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B2A66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7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A6A99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71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C5D0F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EE60E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106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088191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10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5F76F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1*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647D3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23538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17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4871F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8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49816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17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F6106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N=88</w:t>
            </w:r>
          </w:p>
        </w:tc>
      </w:tr>
      <w:tr w:rsidR="00A20149" w:rsidRPr="00B1040C" w14:paraId="5C195894" w14:textId="77777777" w:rsidTr="009844D4">
        <w:trPr>
          <w:trHeight w:hRule="exact" w:val="346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B700EA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Any solicited AE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AB0C1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6 (78%)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FC9F15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6 (79%)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6FCDB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3373DF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3 (50%)</w:t>
            </w:r>
          </w:p>
        </w:tc>
        <w:tc>
          <w:tcPr>
            <w:tcW w:w="95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F0E0B1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3 (50%)</w:t>
            </w:r>
          </w:p>
        </w:tc>
        <w:tc>
          <w:tcPr>
            <w:tcW w:w="934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E8C65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 (100%)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0E8C0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1E521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93 (52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3F1D2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5 (65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4D7BB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99 (57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8FF79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4 (61%)</w:t>
            </w:r>
          </w:p>
        </w:tc>
      </w:tr>
      <w:tr w:rsidR="00A20149" w:rsidRPr="00B1040C" w14:paraId="00B67CA7" w14:textId="77777777" w:rsidTr="009844D4">
        <w:trPr>
          <w:trHeight w:hRule="exact" w:val="346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681CFA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 xml:space="preserve">Local 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2C7C49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5 (76%)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A8D1B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48 (68%)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82211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3D21E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3 (31%)</w:t>
            </w:r>
          </w:p>
        </w:tc>
        <w:tc>
          <w:tcPr>
            <w:tcW w:w="95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49DED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5 (33%)</w:t>
            </w:r>
          </w:p>
        </w:tc>
        <w:tc>
          <w:tcPr>
            <w:tcW w:w="934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F62B15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 (100%)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DF83B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CD016F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6 (31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BCE62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5 (41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D53B8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2 (41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5A9FF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2 (36%)</w:t>
            </w:r>
          </w:p>
        </w:tc>
      </w:tr>
      <w:tr w:rsidR="00A20149" w:rsidRPr="00B1040C" w14:paraId="7B076488" w14:textId="77777777" w:rsidTr="009844D4">
        <w:trPr>
          <w:trHeight w:hRule="exact" w:val="346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D8CA90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Systemic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DFE37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8 (25%)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26E41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9 (27%)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090A3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DAB5BB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2 (30%)</w:t>
            </w:r>
          </w:p>
        </w:tc>
        <w:tc>
          <w:tcPr>
            <w:tcW w:w="95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7A8C2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1 (29%)</w:t>
            </w:r>
          </w:p>
        </w:tc>
        <w:tc>
          <w:tcPr>
            <w:tcW w:w="934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60212A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E5366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64E7D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69 (39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1F9F9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6 (42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3B28D1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68 (39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99D18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41 (47%)</w:t>
            </w:r>
          </w:p>
        </w:tc>
      </w:tr>
      <w:tr w:rsidR="00A20149" w:rsidRPr="00B1040C" w14:paraId="2B55DC32" w14:textId="77777777" w:rsidTr="009844D4">
        <w:trPr>
          <w:trHeight w:hRule="exact" w:val="346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A89C6E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Any unsolicited AE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861EE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45 (63%)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5B34F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3 (75%)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0BCD69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D3FB4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8 (55%)</w:t>
            </w:r>
          </w:p>
        </w:tc>
        <w:tc>
          <w:tcPr>
            <w:tcW w:w="95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5BAD3B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1 (66%)</w:t>
            </w:r>
          </w:p>
        </w:tc>
        <w:tc>
          <w:tcPr>
            <w:tcW w:w="934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119391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 (100%)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56E125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07F625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57 (88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7AE201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1 (84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3D096B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56 (89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9F2B8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2 (82%)</w:t>
            </w:r>
          </w:p>
        </w:tc>
      </w:tr>
      <w:tr w:rsidR="00A20149" w:rsidRPr="00B1040C" w14:paraId="28E82D03" w14:textId="77777777" w:rsidTr="009844D4">
        <w:trPr>
          <w:trHeight w:hRule="exact" w:val="346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ED3133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Possibly or probably related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852C80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5 (49%)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08DC1A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25 (35%)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F0B4BB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521C8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0 (47%)</w:t>
            </w:r>
          </w:p>
        </w:tc>
        <w:tc>
          <w:tcPr>
            <w:tcW w:w="95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1C985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6 (52%)</w:t>
            </w:r>
          </w:p>
        </w:tc>
        <w:tc>
          <w:tcPr>
            <w:tcW w:w="934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0E32A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 (100%)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B9143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4977FF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51 (85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8D33D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1 (84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0A71CC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48 (85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BC612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0 (80%)</w:t>
            </w:r>
          </w:p>
        </w:tc>
      </w:tr>
      <w:tr w:rsidR="00A20149" w:rsidRPr="00B1040C" w:rsidDel="00FA6EAB" w14:paraId="6A7583DF" w14:textId="77777777" w:rsidTr="009844D4">
        <w:trPr>
          <w:trHeight w:hRule="exact" w:val="346"/>
        </w:trPr>
        <w:tc>
          <w:tcPr>
            <w:tcW w:w="2856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13967E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Any SAE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8147C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 (4%)</w:t>
            </w:r>
          </w:p>
        </w:tc>
        <w:tc>
          <w:tcPr>
            <w:tcW w:w="955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AB554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4 (6%)</w:t>
            </w:r>
          </w:p>
        </w:tc>
        <w:tc>
          <w:tcPr>
            <w:tcW w:w="141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F2DF7C" w14:textId="77777777" w:rsidR="00A20149" w:rsidRPr="00B1040C" w:rsidDel="00FA6EAB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74458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1 (1%)</w:t>
            </w:r>
          </w:p>
        </w:tc>
        <w:tc>
          <w:tcPr>
            <w:tcW w:w="958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9C2FB3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 (3%)</w:t>
            </w:r>
          </w:p>
        </w:tc>
        <w:tc>
          <w:tcPr>
            <w:tcW w:w="934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DEAFD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37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0C5500" w14:textId="77777777" w:rsidR="00A20149" w:rsidRPr="00B1040C" w:rsidDel="00FA6EAB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259394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8 (4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9B5F8B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3 (4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AD3BF9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7 (4%)</w:t>
            </w:r>
          </w:p>
        </w:tc>
        <w:tc>
          <w:tcPr>
            <w:tcW w:w="1149" w:type="dxa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E2AF8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5 (6%)</w:t>
            </w:r>
          </w:p>
        </w:tc>
      </w:tr>
      <w:tr w:rsidR="00A20149" w:rsidRPr="00B1040C" w14:paraId="781202DB" w14:textId="77777777" w:rsidTr="009844D4">
        <w:trPr>
          <w:trHeight w:hRule="exact" w:val="346"/>
        </w:trPr>
        <w:tc>
          <w:tcPr>
            <w:tcW w:w="285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50DF13" w14:textId="77777777" w:rsidR="00A20149" w:rsidRPr="00B1040C" w:rsidRDefault="00A20149" w:rsidP="009844D4">
            <w:pPr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Possibly or probably related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8AA64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1AE65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034F94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10AE8A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04D2CD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17E72E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40C87FB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C991D6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EC76B7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931842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166448" w14:textId="77777777" w:rsidR="00A20149" w:rsidRPr="00B1040C" w:rsidRDefault="00A20149" w:rsidP="009844D4">
            <w:pPr>
              <w:jc w:val="center"/>
              <w:rPr>
                <w:rFonts w:ascii="Arial Narrow" w:hAnsi="Arial Narrow"/>
                <w:lang w:val="en-US"/>
              </w:rPr>
            </w:pPr>
            <w:r w:rsidRPr="00B1040C">
              <w:rPr>
                <w:rFonts w:ascii="Arial Narrow" w:hAnsi="Arial Narrow"/>
                <w:lang w:val="en-US"/>
              </w:rPr>
              <w:t>0 (0%)</w:t>
            </w:r>
          </w:p>
        </w:tc>
      </w:tr>
    </w:tbl>
    <w:p w14:paraId="6604908E" w14:textId="77777777" w:rsidR="00A20149" w:rsidRPr="00E34626" w:rsidRDefault="00A20149" w:rsidP="00A20149">
      <w:pPr>
        <w:rPr>
          <w:i/>
          <w:lang w:val="en-US"/>
        </w:rPr>
      </w:pPr>
      <w:r w:rsidRPr="00E34626">
        <w:rPr>
          <w:i/>
          <w:lang w:val="en-US"/>
        </w:rPr>
        <w:t>Group A1, participants receiving PCECV according to the 4-site/1-week ID regimen; Group A2, participants receiving PCECV according to the 4-site/1-week ID regimen and HRIG at first visit; Group B1, participants receiving PCECV according to the 2-site/TRC ID regimen; Group B2, participants receiving PCECV according to the 2-site/TRC ID regimen and HRIG at first visit; PCECV, purified chick embryo cell culture vaccine; ID, intradermal; TRC, Thai Red Cross; HRIG, human rabies immunoglobulin; N, number of participants with available results; AE, adverse event; SAE, serious adverse event.</w:t>
      </w:r>
    </w:p>
    <w:p w14:paraId="041E6730" w14:textId="66C7B8F7" w:rsidR="007E309A" w:rsidRPr="00A20149" w:rsidRDefault="00A20149">
      <w:pPr>
        <w:rPr>
          <w:lang w:val="en-US"/>
        </w:rPr>
      </w:pPr>
      <w:r w:rsidRPr="00E34626">
        <w:rPr>
          <w:lang w:val="en-US"/>
        </w:rPr>
        <w:t>Note: * One 11-year-old participant was err</w:t>
      </w:r>
      <w:r w:rsidR="00046C92">
        <w:rPr>
          <w:lang w:val="en-US"/>
        </w:rPr>
        <w:t>oneously randomized in Group B2.</w:t>
      </w:r>
      <w:bookmarkStart w:id="0" w:name="_GoBack"/>
      <w:bookmarkEnd w:id="0"/>
    </w:p>
    <w:sectPr w:rsidR="007E309A" w:rsidRPr="00A20149" w:rsidSect="00046C92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1B4CF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7D04F" w14:textId="77777777" w:rsidR="00B55D8A" w:rsidRDefault="00B55D8A" w:rsidP="00A20149">
      <w:pPr>
        <w:spacing w:line="240" w:lineRule="auto"/>
      </w:pPr>
      <w:r>
        <w:separator/>
      </w:r>
    </w:p>
  </w:endnote>
  <w:endnote w:type="continuationSeparator" w:id="0">
    <w:p w14:paraId="7AEF434F" w14:textId="77777777" w:rsidR="00B55D8A" w:rsidRDefault="00B55D8A" w:rsidP="00A201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8096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7E082" w14:textId="6E750815" w:rsidR="00DF2060" w:rsidRDefault="00DF20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6C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604789" w14:textId="77777777" w:rsidR="00DF2060" w:rsidRDefault="00DF20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77BEB" w14:textId="77777777" w:rsidR="00B55D8A" w:rsidRDefault="00B55D8A" w:rsidP="00A20149">
      <w:pPr>
        <w:spacing w:line="240" w:lineRule="auto"/>
      </w:pPr>
      <w:r>
        <w:separator/>
      </w:r>
    </w:p>
  </w:footnote>
  <w:footnote w:type="continuationSeparator" w:id="0">
    <w:p w14:paraId="52D366F6" w14:textId="77777777" w:rsidR="00B55D8A" w:rsidRDefault="00B55D8A" w:rsidP="00A201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D0D7A"/>
    <w:multiLevelType w:val="hybridMultilevel"/>
    <w:tmpl w:val="89947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A80B51"/>
    <w:multiLevelType w:val="hybridMultilevel"/>
    <w:tmpl w:val="938A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onela M. Petrar">
    <w15:presenceInfo w15:providerId="None" w15:userId="Petronela M. Petr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49"/>
    <w:rsid w:val="00046C92"/>
    <w:rsid w:val="00086F59"/>
    <w:rsid w:val="002510C0"/>
    <w:rsid w:val="0029146C"/>
    <w:rsid w:val="002B5EE6"/>
    <w:rsid w:val="002E0C3F"/>
    <w:rsid w:val="003C63A0"/>
    <w:rsid w:val="003E6C70"/>
    <w:rsid w:val="005461F6"/>
    <w:rsid w:val="0057211A"/>
    <w:rsid w:val="006B3095"/>
    <w:rsid w:val="00762526"/>
    <w:rsid w:val="007E309A"/>
    <w:rsid w:val="00867086"/>
    <w:rsid w:val="0089270D"/>
    <w:rsid w:val="00941478"/>
    <w:rsid w:val="009471AB"/>
    <w:rsid w:val="009844D4"/>
    <w:rsid w:val="00992FA5"/>
    <w:rsid w:val="009D6BB6"/>
    <w:rsid w:val="00A20149"/>
    <w:rsid w:val="00AC0DC4"/>
    <w:rsid w:val="00B55D8A"/>
    <w:rsid w:val="00B745AC"/>
    <w:rsid w:val="00B8737B"/>
    <w:rsid w:val="00B90569"/>
    <w:rsid w:val="00BA74E3"/>
    <w:rsid w:val="00BF3FE5"/>
    <w:rsid w:val="00C21726"/>
    <w:rsid w:val="00C762AF"/>
    <w:rsid w:val="00D77D78"/>
    <w:rsid w:val="00DA7BFF"/>
    <w:rsid w:val="00DF2060"/>
    <w:rsid w:val="00DF56F5"/>
    <w:rsid w:val="00E53B02"/>
    <w:rsid w:val="00F8007C"/>
    <w:rsid w:val="00FF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7D2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49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9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9"/>
    <w:rPr>
      <w:rFonts w:ascii="Arial" w:eastAsiaTheme="majorEastAsia" w:hAnsi="Arial" w:cstheme="majorBidi"/>
      <w:b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20149"/>
    <w:pPr>
      <w:ind w:left="720"/>
      <w:contextualSpacing/>
    </w:pPr>
  </w:style>
  <w:style w:type="table" w:styleId="TableGrid">
    <w:name w:val="Table Grid"/>
    <w:basedOn w:val="TableNormal"/>
    <w:uiPriority w:val="39"/>
    <w:rsid w:val="00A201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4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49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461F6"/>
  </w:style>
  <w:style w:type="table" w:customStyle="1" w:styleId="TableGrid1">
    <w:name w:val="Table Grid1"/>
    <w:basedOn w:val="TableNormal"/>
    <w:next w:val="TableGrid"/>
    <w:uiPriority w:val="39"/>
    <w:rsid w:val="005461F6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F6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F6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F6"/>
    <w:rPr>
      <w:rFonts w:ascii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F6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461F6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461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90569"/>
    <w:pPr>
      <w:spacing w:after="0" w:line="240" w:lineRule="auto"/>
    </w:pPr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49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9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9"/>
    <w:rPr>
      <w:rFonts w:ascii="Arial" w:eastAsiaTheme="majorEastAsia" w:hAnsi="Arial" w:cstheme="majorBidi"/>
      <w:b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20149"/>
    <w:pPr>
      <w:ind w:left="720"/>
      <w:contextualSpacing/>
    </w:pPr>
  </w:style>
  <w:style w:type="table" w:styleId="TableGrid">
    <w:name w:val="Table Grid"/>
    <w:basedOn w:val="TableNormal"/>
    <w:uiPriority w:val="39"/>
    <w:rsid w:val="00A201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4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49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461F6"/>
  </w:style>
  <w:style w:type="table" w:customStyle="1" w:styleId="TableGrid1">
    <w:name w:val="Table Grid1"/>
    <w:basedOn w:val="TableNormal"/>
    <w:next w:val="TableGrid"/>
    <w:uiPriority w:val="39"/>
    <w:rsid w:val="005461F6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F6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F6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F6"/>
    <w:rPr>
      <w:rFonts w:ascii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F6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461F6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461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90569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591137037ad06758b66009379c8cd728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f9f9278497fb2b89b12f2462faa914d1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820D7-FE2A-47CC-979C-0C61E05E46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C100B7-C300-42E1-AAE3-BDA50E8F0F67}">
  <ds:schemaRefs>
    <ds:schemaRef ds:uri="eedddf5f-d86f-4984-a171-239f70cfe6ce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da1d2c2b-83e1-4f7b-bbe6-55b3efd2d675"/>
    <ds:schemaRef ds:uri="7e6a9e51-c76b-435b-954b-070e8a026dc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66309E7-AC7E-461C-92B2-AB3C0C3A0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165437-07D7-49E9-94D0-8EAC6D848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Montenegro Gouveia</dc:creator>
  <cp:lastModifiedBy>Susana Montenegro Gouveia</cp:lastModifiedBy>
  <cp:revision>4</cp:revision>
  <dcterms:created xsi:type="dcterms:W3CDTF">2018-03-06T15:04:00Z</dcterms:created>
  <dcterms:modified xsi:type="dcterms:W3CDTF">2018-03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